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B773B6" w14:textId="77777777" w:rsidR="00800C04" w:rsidRPr="00CF4B0F" w:rsidRDefault="00800C04" w:rsidP="00800C04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CF4B0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Table</w:t>
      </w:r>
      <w:r w:rsidRPr="00CF4B0F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.</w:t>
      </w:r>
      <w:r w:rsidRPr="00CF4B0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1 Summary of recipient, donor and surgery characteristics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800C04" w:rsidRPr="00CF4B0F" w14:paraId="306B52DB" w14:textId="77777777" w:rsidTr="00FA2787">
        <w:tc>
          <w:tcPr>
            <w:tcW w:w="82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DEFBB7" w14:textId="77777777" w:rsidR="00800C04" w:rsidRPr="00CF4B0F" w:rsidRDefault="00800C04" w:rsidP="00FA2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=776</w:t>
            </w:r>
          </w:p>
        </w:tc>
      </w:tr>
      <w:tr w:rsidR="00800C04" w:rsidRPr="00CF4B0F" w14:paraId="2B78EE8E" w14:textId="77777777" w:rsidTr="00FA2787">
        <w:tc>
          <w:tcPr>
            <w:tcW w:w="82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5657F4" w14:textId="77777777" w:rsidR="00800C04" w:rsidRPr="00CF4B0F" w:rsidRDefault="00800C04" w:rsidP="00FA27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F4B0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cipient</w:t>
            </w:r>
          </w:p>
        </w:tc>
      </w:tr>
      <w:tr w:rsidR="00800C04" w:rsidRPr="00CF4B0F" w14:paraId="12FB90F6" w14:textId="77777777" w:rsidTr="00FA2787">
        <w:tc>
          <w:tcPr>
            <w:tcW w:w="4148" w:type="dxa"/>
            <w:tcBorders>
              <w:top w:val="single" w:sz="4" w:space="0" w:color="auto"/>
            </w:tcBorders>
          </w:tcPr>
          <w:p w14:paraId="596478EE" w14:textId="77777777" w:rsidR="00800C04" w:rsidRPr="00CF4B0F" w:rsidRDefault="00800C04" w:rsidP="00FA2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7E8016E7" w14:textId="77777777" w:rsidR="00800C04" w:rsidRPr="00CF4B0F" w:rsidRDefault="00800C04" w:rsidP="00FA2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 [41 - 54]</w:t>
            </w:r>
          </w:p>
        </w:tc>
      </w:tr>
      <w:tr w:rsidR="00800C04" w:rsidRPr="00CF4B0F" w14:paraId="5A4B7EB8" w14:textId="77777777" w:rsidTr="00FA2787">
        <w:tc>
          <w:tcPr>
            <w:tcW w:w="4148" w:type="dxa"/>
          </w:tcPr>
          <w:p w14:paraId="57F4D65A" w14:textId="77777777" w:rsidR="00800C04" w:rsidRPr="00CF4B0F" w:rsidRDefault="00800C04" w:rsidP="00FA2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</w:t>
            </w:r>
          </w:p>
          <w:p w14:paraId="66D0223F" w14:textId="77777777" w:rsidR="00800C04" w:rsidRPr="00CF4B0F" w:rsidRDefault="00800C04" w:rsidP="00FA2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Male</w:t>
            </w:r>
          </w:p>
          <w:p w14:paraId="59BEA5C6" w14:textId="77777777" w:rsidR="00800C04" w:rsidRPr="00CF4B0F" w:rsidRDefault="00800C04" w:rsidP="00FA2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Female</w:t>
            </w:r>
          </w:p>
        </w:tc>
        <w:tc>
          <w:tcPr>
            <w:tcW w:w="4148" w:type="dxa"/>
          </w:tcPr>
          <w:p w14:paraId="01EA8370" w14:textId="77777777" w:rsidR="00800C04" w:rsidRPr="00CF4B0F" w:rsidRDefault="00800C04" w:rsidP="00FA2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CC0FF62" w14:textId="77777777" w:rsidR="00800C04" w:rsidRPr="00CF4B0F" w:rsidRDefault="00800C04" w:rsidP="00FA2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7 (83.4%)</w:t>
            </w:r>
          </w:p>
          <w:p w14:paraId="33122613" w14:textId="77777777" w:rsidR="00800C04" w:rsidRPr="00CF4B0F" w:rsidRDefault="00800C04" w:rsidP="00FA2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9 (16.6%)</w:t>
            </w:r>
          </w:p>
        </w:tc>
      </w:tr>
      <w:tr w:rsidR="00800C04" w:rsidRPr="00CF4B0F" w14:paraId="6C5A4029" w14:textId="77777777" w:rsidTr="00FA2787">
        <w:tc>
          <w:tcPr>
            <w:tcW w:w="4148" w:type="dxa"/>
          </w:tcPr>
          <w:p w14:paraId="1D492E31" w14:textId="77777777" w:rsidR="00800C04" w:rsidRPr="00CF4B0F" w:rsidRDefault="00800C04" w:rsidP="00FA2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tiology</w:t>
            </w:r>
          </w:p>
          <w:p w14:paraId="1B7DBD02" w14:textId="77777777" w:rsidR="00800C04" w:rsidRPr="00CF4B0F" w:rsidRDefault="00800C04" w:rsidP="00FA2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HBV</w:t>
            </w:r>
          </w:p>
          <w:p w14:paraId="41C8B9D6" w14:textId="77777777" w:rsidR="00800C04" w:rsidRPr="00CF4B0F" w:rsidRDefault="00800C04" w:rsidP="00FA2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HCV</w:t>
            </w:r>
          </w:p>
          <w:p w14:paraId="4C8E24DA" w14:textId="77777777" w:rsidR="00800C04" w:rsidRPr="00CF4B0F" w:rsidRDefault="00800C04" w:rsidP="00FA2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AIH</w:t>
            </w:r>
          </w:p>
          <w:p w14:paraId="04289E6F" w14:textId="77777777" w:rsidR="00800C04" w:rsidRPr="00CF4B0F" w:rsidRDefault="00800C04" w:rsidP="00FA2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Alcoholic hepatitis</w:t>
            </w:r>
          </w:p>
          <w:p w14:paraId="2552B6A2" w14:textId="77777777" w:rsidR="00800C04" w:rsidRPr="00CF4B0F" w:rsidRDefault="00800C04" w:rsidP="00FA2787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genital liver disease</w:t>
            </w:r>
          </w:p>
          <w:p w14:paraId="71352211" w14:textId="77777777" w:rsidR="00800C04" w:rsidRPr="00CF4B0F" w:rsidRDefault="00800C04" w:rsidP="00FA2787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ilson disease</w:t>
            </w:r>
          </w:p>
          <w:p w14:paraId="1E68CF61" w14:textId="77777777" w:rsidR="00800C04" w:rsidRPr="00CF4B0F" w:rsidRDefault="00800C04" w:rsidP="00FA2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Drug-induced liver injury</w:t>
            </w:r>
          </w:p>
          <w:p w14:paraId="35E8709D" w14:textId="77777777" w:rsidR="00800C04" w:rsidRPr="00CF4B0F" w:rsidRDefault="00800C04" w:rsidP="00FA2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Iatrogenic liver injury</w:t>
            </w:r>
          </w:p>
          <w:p w14:paraId="31350F9A" w14:textId="77777777" w:rsidR="00800C04" w:rsidRPr="00CF4B0F" w:rsidRDefault="00800C04" w:rsidP="00FA2787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4148" w:type="dxa"/>
          </w:tcPr>
          <w:p w14:paraId="5BA4553E" w14:textId="77777777" w:rsidR="00800C04" w:rsidRPr="00CF4B0F" w:rsidRDefault="00800C04" w:rsidP="00FA2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A67249B" w14:textId="77777777" w:rsidR="00800C04" w:rsidRPr="00CF4B0F" w:rsidRDefault="00800C04" w:rsidP="00FA2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9 (80.3%)</w:t>
            </w:r>
          </w:p>
          <w:p w14:paraId="71F43C86" w14:textId="77777777" w:rsidR="00800C04" w:rsidRPr="00CF4B0F" w:rsidRDefault="00800C04" w:rsidP="00FA2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 (1.1%)</w:t>
            </w:r>
          </w:p>
          <w:p w14:paraId="41C2E84D" w14:textId="77777777" w:rsidR="00800C04" w:rsidRPr="00CF4B0F" w:rsidRDefault="00800C04" w:rsidP="00FA2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 (8.3%)</w:t>
            </w:r>
          </w:p>
          <w:p w14:paraId="6D56A31E" w14:textId="77777777" w:rsidR="00800C04" w:rsidRPr="00CF4B0F" w:rsidRDefault="00800C04" w:rsidP="00FA2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 (2.5%)</w:t>
            </w:r>
          </w:p>
          <w:p w14:paraId="2FBCAB3D" w14:textId="77777777" w:rsidR="00800C04" w:rsidRPr="00CF4B0F" w:rsidRDefault="00800C04" w:rsidP="00FA2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 (3.6%)</w:t>
            </w:r>
          </w:p>
          <w:p w14:paraId="74020804" w14:textId="77777777" w:rsidR="00800C04" w:rsidRPr="00CF4B0F" w:rsidRDefault="00800C04" w:rsidP="00FA2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 (2.3%)</w:t>
            </w:r>
          </w:p>
          <w:p w14:paraId="0CFA7EE3" w14:textId="77777777" w:rsidR="00800C04" w:rsidRPr="00CF4B0F" w:rsidRDefault="00800C04" w:rsidP="00FA2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0.4%)</w:t>
            </w:r>
          </w:p>
          <w:p w14:paraId="00E280A4" w14:textId="77777777" w:rsidR="00800C04" w:rsidRPr="00CF4B0F" w:rsidRDefault="00800C04" w:rsidP="00FA2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 (1%)</w:t>
            </w:r>
          </w:p>
          <w:p w14:paraId="0C6DD392" w14:textId="77777777" w:rsidR="00800C04" w:rsidRPr="00CF4B0F" w:rsidRDefault="00800C04" w:rsidP="00FA2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 (2.8%)</w:t>
            </w:r>
          </w:p>
        </w:tc>
      </w:tr>
      <w:tr w:rsidR="00800C04" w:rsidRPr="00CF4B0F" w14:paraId="1BF0DFE8" w14:textId="77777777" w:rsidTr="00FA2787">
        <w:tc>
          <w:tcPr>
            <w:tcW w:w="4148" w:type="dxa"/>
          </w:tcPr>
          <w:p w14:paraId="5D5C4C1B" w14:textId="77777777" w:rsidR="00800C04" w:rsidRPr="00CF4B0F" w:rsidRDefault="00800C04" w:rsidP="00FA2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abetes</w:t>
            </w:r>
          </w:p>
        </w:tc>
        <w:tc>
          <w:tcPr>
            <w:tcW w:w="4148" w:type="dxa"/>
          </w:tcPr>
          <w:p w14:paraId="38E09CEC" w14:textId="77777777" w:rsidR="00800C04" w:rsidRPr="00CF4B0F" w:rsidRDefault="00800C04" w:rsidP="00FA2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 (11%)</w:t>
            </w:r>
          </w:p>
        </w:tc>
      </w:tr>
      <w:tr w:rsidR="00800C04" w:rsidRPr="00CF4B0F" w14:paraId="683A2B89" w14:textId="77777777" w:rsidTr="00FA2787">
        <w:tc>
          <w:tcPr>
            <w:tcW w:w="4148" w:type="dxa"/>
          </w:tcPr>
          <w:p w14:paraId="02CA766A" w14:textId="77777777" w:rsidR="00800C04" w:rsidRPr="00CF4B0F" w:rsidRDefault="00800C04" w:rsidP="00FA2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irrhosis</w:t>
            </w:r>
          </w:p>
        </w:tc>
        <w:tc>
          <w:tcPr>
            <w:tcW w:w="4148" w:type="dxa"/>
          </w:tcPr>
          <w:p w14:paraId="2C2D7DA7" w14:textId="77777777" w:rsidR="00800C04" w:rsidRPr="00CF4B0F" w:rsidRDefault="00800C04" w:rsidP="00FA2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7 (76.9%)</w:t>
            </w:r>
          </w:p>
        </w:tc>
      </w:tr>
      <w:tr w:rsidR="00800C04" w:rsidRPr="00CF4B0F" w14:paraId="2E17E678" w14:textId="77777777" w:rsidTr="00FA2787">
        <w:tc>
          <w:tcPr>
            <w:tcW w:w="4148" w:type="dxa"/>
          </w:tcPr>
          <w:p w14:paraId="1AA51CA2" w14:textId="77777777" w:rsidR="00800C04" w:rsidRPr="00CF4B0F" w:rsidRDefault="00800C04" w:rsidP="00FA2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0" w:name="_Hlk144132860"/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bumin (g/L)</w:t>
            </w:r>
          </w:p>
        </w:tc>
        <w:tc>
          <w:tcPr>
            <w:tcW w:w="4148" w:type="dxa"/>
          </w:tcPr>
          <w:p w14:paraId="4B4841FA" w14:textId="77777777" w:rsidR="00800C04" w:rsidRPr="00CF4B0F" w:rsidRDefault="00800C04" w:rsidP="00FA2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4.05 </w:t>
            </w: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+</w:t>
            </w: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6.51</w:t>
            </w:r>
          </w:p>
        </w:tc>
      </w:tr>
      <w:tr w:rsidR="00800C04" w:rsidRPr="00CF4B0F" w14:paraId="7FFDD46F" w14:textId="77777777" w:rsidTr="00FA2787">
        <w:tc>
          <w:tcPr>
            <w:tcW w:w="4148" w:type="dxa"/>
          </w:tcPr>
          <w:p w14:paraId="65F14A7B" w14:textId="77777777" w:rsidR="00800C04" w:rsidRPr="00CF4B0F" w:rsidRDefault="00800C04" w:rsidP="00FA2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" w:name="_Hlk144132836"/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eatinine (</w:t>
            </w:r>
            <w:proofErr w:type="spellStart"/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μmol</w:t>
            </w:r>
            <w:proofErr w:type="spellEnd"/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L)</w:t>
            </w:r>
          </w:p>
        </w:tc>
        <w:tc>
          <w:tcPr>
            <w:tcW w:w="4148" w:type="dxa"/>
          </w:tcPr>
          <w:p w14:paraId="74C3360F" w14:textId="77777777" w:rsidR="00800C04" w:rsidRPr="00CF4B0F" w:rsidRDefault="00800C04" w:rsidP="00FA2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79.02 </w:t>
            </w: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+</w:t>
            </w: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84.23</w:t>
            </w:r>
          </w:p>
        </w:tc>
      </w:tr>
      <w:tr w:rsidR="00800C04" w:rsidRPr="00CF4B0F" w14:paraId="1A4A5ECB" w14:textId="77777777" w:rsidTr="00FA2787">
        <w:tc>
          <w:tcPr>
            <w:tcW w:w="4148" w:type="dxa"/>
          </w:tcPr>
          <w:p w14:paraId="47CB913F" w14:textId="77777777" w:rsidR="00800C04" w:rsidRPr="00CF4B0F" w:rsidRDefault="00800C04" w:rsidP="00FA2787">
            <w:pPr>
              <w:tabs>
                <w:tab w:val="left" w:pos="853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lirubin (</w:t>
            </w:r>
            <w:proofErr w:type="spellStart"/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μmol</w:t>
            </w:r>
            <w:proofErr w:type="spellEnd"/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L)</w:t>
            </w:r>
          </w:p>
        </w:tc>
        <w:tc>
          <w:tcPr>
            <w:tcW w:w="4148" w:type="dxa"/>
          </w:tcPr>
          <w:p w14:paraId="678FFF84" w14:textId="77777777" w:rsidR="00800C04" w:rsidRPr="00CF4B0F" w:rsidRDefault="00800C04" w:rsidP="00FA2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89.81 </w:t>
            </w: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+</w:t>
            </w: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40.5</w:t>
            </w:r>
          </w:p>
        </w:tc>
      </w:tr>
      <w:bookmarkEnd w:id="0"/>
      <w:bookmarkEnd w:id="1"/>
      <w:tr w:rsidR="00800C04" w:rsidRPr="00CF4B0F" w14:paraId="7B6DECF7" w14:textId="77777777" w:rsidTr="00FA2787">
        <w:tc>
          <w:tcPr>
            <w:tcW w:w="4148" w:type="dxa"/>
          </w:tcPr>
          <w:p w14:paraId="3223648B" w14:textId="77777777" w:rsidR="00800C04" w:rsidRPr="00CF4B0F" w:rsidRDefault="00800C04" w:rsidP="00FA2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cites</w:t>
            </w:r>
          </w:p>
          <w:p w14:paraId="12D4F753" w14:textId="77777777" w:rsidR="00800C04" w:rsidRPr="00CF4B0F" w:rsidRDefault="00800C04" w:rsidP="00FA2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No</w:t>
            </w:r>
          </w:p>
          <w:p w14:paraId="0F20E1EE" w14:textId="77777777" w:rsidR="00800C04" w:rsidRPr="00CF4B0F" w:rsidRDefault="00800C04" w:rsidP="00FA2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Mild to moderate</w:t>
            </w:r>
          </w:p>
          <w:p w14:paraId="7B881277" w14:textId="77777777" w:rsidR="00800C04" w:rsidRPr="00CF4B0F" w:rsidRDefault="00800C04" w:rsidP="00FA2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Severe</w:t>
            </w:r>
          </w:p>
        </w:tc>
        <w:tc>
          <w:tcPr>
            <w:tcW w:w="4148" w:type="dxa"/>
          </w:tcPr>
          <w:p w14:paraId="2E396979" w14:textId="77777777" w:rsidR="00800C04" w:rsidRPr="00CF4B0F" w:rsidRDefault="00800C04" w:rsidP="00FA2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B9025BD" w14:textId="77777777" w:rsidR="00800C04" w:rsidRPr="00CF4B0F" w:rsidRDefault="00800C04" w:rsidP="00FA2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0 (47.7%)</w:t>
            </w:r>
          </w:p>
          <w:p w14:paraId="1404BB40" w14:textId="77777777" w:rsidR="00800C04" w:rsidRPr="00CF4B0F" w:rsidRDefault="00800C04" w:rsidP="00FA2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0 (30.9%)</w:t>
            </w:r>
          </w:p>
          <w:p w14:paraId="149035D5" w14:textId="77777777" w:rsidR="00800C04" w:rsidRPr="00CF4B0F" w:rsidRDefault="00800C04" w:rsidP="00FA2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6 (21.4%)</w:t>
            </w:r>
          </w:p>
        </w:tc>
      </w:tr>
      <w:tr w:rsidR="00800C04" w:rsidRPr="00CF4B0F" w14:paraId="7AA5A352" w14:textId="77777777" w:rsidTr="00FA2787">
        <w:tc>
          <w:tcPr>
            <w:tcW w:w="4148" w:type="dxa"/>
          </w:tcPr>
          <w:p w14:paraId="4328AF99" w14:textId="77777777" w:rsidR="00800C04" w:rsidRPr="00CF4B0F" w:rsidRDefault="00800C04" w:rsidP="00FA2787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F4B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FP &gt; 400 ng/mL</w:t>
            </w:r>
          </w:p>
          <w:p w14:paraId="0AE561C5" w14:textId="77777777" w:rsidR="00800C04" w:rsidRPr="00CF4B0F" w:rsidRDefault="00800C04" w:rsidP="00FA2787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F4B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Yes</w:t>
            </w:r>
          </w:p>
          <w:p w14:paraId="1CE4663C" w14:textId="77777777" w:rsidR="00800C04" w:rsidRPr="00CF4B0F" w:rsidRDefault="00800C04" w:rsidP="00FA2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4B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No</w:t>
            </w:r>
          </w:p>
        </w:tc>
        <w:tc>
          <w:tcPr>
            <w:tcW w:w="4148" w:type="dxa"/>
          </w:tcPr>
          <w:p w14:paraId="0132D0F6" w14:textId="77777777" w:rsidR="00800C04" w:rsidRPr="00CF4B0F" w:rsidRDefault="00800C04" w:rsidP="00FA2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5871395" w14:textId="77777777" w:rsidR="00800C04" w:rsidRPr="00CF4B0F" w:rsidRDefault="00800C04" w:rsidP="00FA2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4B0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09 (14.0%)</w:t>
            </w:r>
          </w:p>
          <w:p w14:paraId="7A070707" w14:textId="77777777" w:rsidR="00800C04" w:rsidRPr="00CF4B0F" w:rsidRDefault="00800C04" w:rsidP="00FA2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4B0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67 (86.0%)</w:t>
            </w:r>
          </w:p>
        </w:tc>
      </w:tr>
      <w:tr w:rsidR="00800C04" w:rsidRPr="00CF4B0F" w14:paraId="79ECDC35" w14:textId="77777777" w:rsidTr="00FA2787">
        <w:tc>
          <w:tcPr>
            <w:tcW w:w="4148" w:type="dxa"/>
          </w:tcPr>
          <w:p w14:paraId="3F77681E" w14:textId="77777777" w:rsidR="00800C04" w:rsidRPr="00CF4B0F" w:rsidRDefault="00800C04" w:rsidP="00FA2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ild-Pugh</w:t>
            </w:r>
          </w:p>
          <w:p w14:paraId="62E20CF4" w14:textId="77777777" w:rsidR="00800C04" w:rsidRPr="00CF4B0F" w:rsidRDefault="00800C04" w:rsidP="00FA2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A</w:t>
            </w:r>
          </w:p>
          <w:p w14:paraId="1517E67A" w14:textId="77777777" w:rsidR="00800C04" w:rsidRPr="00CF4B0F" w:rsidRDefault="00800C04" w:rsidP="00FA2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B</w:t>
            </w:r>
          </w:p>
          <w:p w14:paraId="50F19722" w14:textId="77777777" w:rsidR="00800C04" w:rsidRPr="00CF4B0F" w:rsidRDefault="00800C04" w:rsidP="00FA2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C</w:t>
            </w:r>
          </w:p>
        </w:tc>
        <w:tc>
          <w:tcPr>
            <w:tcW w:w="4148" w:type="dxa"/>
          </w:tcPr>
          <w:p w14:paraId="5F3FD1C2" w14:textId="77777777" w:rsidR="00800C04" w:rsidRPr="00CF4B0F" w:rsidRDefault="00800C04" w:rsidP="00FA2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E5EFA96" w14:textId="77777777" w:rsidR="00800C04" w:rsidRPr="00CF4B0F" w:rsidRDefault="00800C04" w:rsidP="00FA2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4 (35.3%)</w:t>
            </w:r>
          </w:p>
          <w:p w14:paraId="0CC010AE" w14:textId="77777777" w:rsidR="00800C04" w:rsidRPr="00CF4B0F" w:rsidRDefault="00800C04" w:rsidP="00FA2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6 (39.4%)</w:t>
            </w:r>
          </w:p>
          <w:p w14:paraId="3F4CA1ED" w14:textId="77777777" w:rsidR="00800C04" w:rsidRPr="00CF4B0F" w:rsidRDefault="00800C04" w:rsidP="00FA2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6 (25.3%)</w:t>
            </w:r>
          </w:p>
        </w:tc>
      </w:tr>
      <w:tr w:rsidR="00800C04" w:rsidRPr="00CF4B0F" w14:paraId="2EBD359B" w14:textId="77777777" w:rsidTr="00FA2787">
        <w:tc>
          <w:tcPr>
            <w:tcW w:w="4148" w:type="dxa"/>
            <w:tcBorders>
              <w:bottom w:val="single" w:sz="4" w:space="0" w:color="auto"/>
            </w:tcBorders>
          </w:tcPr>
          <w:p w14:paraId="0EC8D8AA" w14:textId="77777777" w:rsidR="00800C04" w:rsidRPr="00CF4B0F" w:rsidRDefault="00800C04" w:rsidP="00FA2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LD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4A2CAB87" w14:textId="77777777" w:rsidR="00800C04" w:rsidRPr="00CF4B0F" w:rsidRDefault="00800C04" w:rsidP="00FA2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4.43 </w:t>
            </w: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+</w:t>
            </w: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8.64</w:t>
            </w:r>
          </w:p>
        </w:tc>
      </w:tr>
      <w:tr w:rsidR="00800C04" w:rsidRPr="00CF4B0F" w14:paraId="378903AE" w14:textId="77777777" w:rsidTr="00FA2787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2BBE53CD" w14:textId="77777777" w:rsidR="00800C04" w:rsidRPr="00CF4B0F" w:rsidRDefault="00800C04" w:rsidP="00FA27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F4B0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onor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3FA1A6CE" w14:textId="77777777" w:rsidR="00800C04" w:rsidRPr="00CF4B0F" w:rsidRDefault="00800C04" w:rsidP="00FA27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800C04" w:rsidRPr="00CF4B0F" w14:paraId="11BBFCDF" w14:textId="77777777" w:rsidTr="00FA2787">
        <w:tc>
          <w:tcPr>
            <w:tcW w:w="4148" w:type="dxa"/>
            <w:tcBorders>
              <w:top w:val="single" w:sz="4" w:space="0" w:color="auto"/>
            </w:tcBorders>
          </w:tcPr>
          <w:p w14:paraId="1E5EF1B2" w14:textId="77777777" w:rsidR="00800C04" w:rsidRPr="00CF4B0F" w:rsidRDefault="00800C04" w:rsidP="00FA2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3B6AF814" w14:textId="77777777" w:rsidR="00800C04" w:rsidRPr="00CF4B0F" w:rsidRDefault="00800C04" w:rsidP="00FA2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 [25 - 36]</w:t>
            </w:r>
          </w:p>
        </w:tc>
      </w:tr>
      <w:tr w:rsidR="00800C04" w:rsidRPr="00CF4B0F" w14:paraId="44211C4A" w14:textId="77777777" w:rsidTr="00FA2787">
        <w:tc>
          <w:tcPr>
            <w:tcW w:w="4148" w:type="dxa"/>
          </w:tcPr>
          <w:p w14:paraId="73E0B62C" w14:textId="77777777" w:rsidR="00800C04" w:rsidRPr="00CF4B0F" w:rsidRDefault="00800C04" w:rsidP="00FA2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</w:t>
            </w:r>
          </w:p>
          <w:p w14:paraId="0EB9BAE9" w14:textId="77777777" w:rsidR="00800C04" w:rsidRPr="00CF4B0F" w:rsidRDefault="00800C04" w:rsidP="00FA2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Male</w:t>
            </w:r>
          </w:p>
          <w:p w14:paraId="0644391E" w14:textId="77777777" w:rsidR="00800C04" w:rsidRPr="00CF4B0F" w:rsidRDefault="00800C04" w:rsidP="00FA2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Female</w:t>
            </w:r>
          </w:p>
        </w:tc>
        <w:tc>
          <w:tcPr>
            <w:tcW w:w="4148" w:type="dxa"/>
          </w:tcPr>
          <w:p w14:paraId="024FD76B" w14:textId="77777777" w:rsidR="00800C04" w:rsidRPr="00CF4B0F" w:rsidRDefault="00800C04" w:rsidP="00FA2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C07DB18" w14:textId="77777777" w:rsidR="00800C04" w:rsidRPr="00CF4B0F" w:rsidRDefault="00800C04" w:rsidP="00FA2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9 (96.5%)</w:t>
            </w:r>
          </w:p>
          <w:p w14:paraId="646CFC8A" w14:textId="77777777" w:rsidR="00800C04" w:rsidRPr="00CF4B0F" w:rsidRDefault="00800C04" w:rsidP="00FA2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 (3.5%)</w:t>
            </w:r>
          </w:p>
        </w:tc>
      </w:tr>
      <w:tr w:rsidR="00800C04" w:rsidRPr="00CF4B0F" w14:paraId="12BEEDF9" w14:textId="77777777" w:rsidTr="00FA2787">
        <w:tc>
          <w:tcPr>
            <w:tcW w:w="4148" w:type="dxa"/>
          </w:tcPr>
          <w:p w14:paraId="45471AC6" w14:textId="77777777" w:rsidR="00800C04" w:rsidRPr="00CF4B0F" w:rsidRDefault="00800C04" w:rsidP="00FA2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bumin (g/L)</w:t>
            </w:r>
          </w:p>
        </w:tc>
        <w:tc>
          <w:tcPr>
            <w:tcW w:w="4148" w:type="dxa"/>
          </w:tcPr>
          <w:p w14:paraId="53DAFA3E" w14:textId="77777777" w:rsidR="00800C04" w:rsidRPr="00CF4B0F" w:rsidRDefault="00800C04" w:rsidP="00FA2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3.97 </w:t>
            </w: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+</w:t>
            </w: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8.56 </w:t>
            </w:r>
          </w:p>
        </w:tc>
      </w:tr>
      <w:tr w:rsidR="00800C04" w:rsidRPr="00CF4B0F" w14:paraId="5DA49CB5" w14:textId="77777777" w:rsidTr="00FA2787">
        <w:tc>
          <w:tcPr>
            <w:tcW w:w="4148" w:type="dxa"/>
          </w:tcPr>
          <w:p w14:paraId="41BC2DF1" w14:textId="77777777" w:rsidR="00800C04" w:rsidRPr="00CF4B0F" w:rsidRDefault="00800C04" w:rsidP="00FA2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lirubin (</w:t>
            </w:r>
            <w:proofErr w:type="spellStart"/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μmol</w:t>
            </w:r>
            <w:proofErr w:type="spellEnd"/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L)</w:t>
            </w:r>
          </w:p>
        </w:tc>
        <w:tc>
          <w:tcPr>
            <w:tcW w:w="4148" w:type="dxa"/>
          </w:tcPr>
          <w:p w14:paraId="6B3B5123" w14:textId="77777777" w:rsidR="00800C04" w:rsidRPr="00CF4B0F" w:rsidRDefault="00800C04" w:rsidP="00FA2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7.02 </w:t>
            </w: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+</w:t>
            </w: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4.04</w:t>
            </w:r>
          </w:p>
        </w:tc>
      </w:tr>
      <w:tr w:rsidR="00800C04" w:rsidRPr="00CF4B0F" w14:paraId="69E19607" w14:textId="77777777" w:rsidTr="00FA2787">
        <w:tc>
          <w:tcPr>
            <w:tcW w:w="4148" w:type="dxa"/>
          </w:tcPr>
          <w:p w14:paraId="0F1CA24D" w14:textId="77777777" w:rsidR="00800C04" w:rsidRPr="00CF4B0F" w:rsidRDefault="00800C04" w:rsidP="00FA2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T (U/L)</w:t>
            </w:r>
          </w:p>
        </w:tc>
        <w:tc>
          <w:tcPr>
            <w:tcW w:w="4148" w:type="dxa"/>
          </w:tcPr>
          <w:p w14:paraId="588B0F94" w14:textId="77777777" w:rsidR="00800C04" w:rsidRPr="00CF4B0F" w:rsidRDefault="00800C04" w:rsidP="00FA2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8.17 </w:t>
            </w: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+</w:t>
            </w: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40.95 </w:t>
            </w:r>
          </w:p>
        </w:tc>
      </w:tr>
      <w:tr w:rsidR="00800C04" w:rsidRPr="00CF4B0F" w14:paraId="183962D8" w14:textId="77777777" w:rsidTr="00FA2787">
        <w:tc>
          <w:tcPr>
            <w:tcW w:w="4148" w:type="dxa"/>
            <w:tcBorders>
              <w:bottom w:val="single" w:sz="4" w:space="0" w:color="auto"/>
            </w:tcBorders>
          </w:tcPr>
          <w:p w14:paraId="0E456EA7" w14:textId="77777777" w:rsidR="00800C04" w:rsidRPr="00CF4B0F" w:rsidRDefault="00800C04" w:rsidP="00FA2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T (U/L)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18B2A38F" w14:textId="77777777" w:rsidR="00800C04" w:rsidRPr="00CF4B0F" w:rsidRDefault="00800C04" w:rsidP="00FA2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9.72 </w:t>
            </w: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+</w:t>
            </w: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62.22</w:t>
            </w:r>
          </w:p>
        </w:tc>
      </w:tr>
      <w:tr w:rsidR="00800C04" w:rsidRPr="00CF4B0F" w14:paraId="64A7A9E9" w14:textId="77777777" w:rsidTr="00FA2787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6C91AD4A" w14:textId="77777777" w:rsidR="00800C04" w:rsidRPr="00CF4B0F" w:rsidRDefault="00800C04" w:rsidP="00FA27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F4B0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urgery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2BB1F242" w14:textId="77777777" w:rsidR="00800C04" w:rsidRPr="00CF4B0F" w:rsidRDefault="00800C04" w:rsidP="00FA27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800C04" w:rsidRPr="00CF4B0F" w14:paraId="422A905C" w14:textId="77777777" w:rsidTr="00FA2787">
        <w:tc>
          <w:tcPr>
            <w:tcW w:w="4148" w:type="dxa"/>
            <w:tcBorders>
              <w:top w:val="single" w:sz="4" w:space="0" w:color="auto"/>
            </w:tcBorders>
          </w:tcPr>
          <w:p w14:paraId="0F2E4AFB" w14:textId="77777777" w:rsidR="00800C04" w:rsidRPr="00CF4B0F" w:rsidRDefault="00800C04" w:rsidP="00FA2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" w:name="_Hlk144135859"/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Warm ischemia time (minutes)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7DFF31E8" w14:textId="77777777" w:rsidR="00800C04" w:rsidRPr="00CF4B0F" w:rsidRDefault="00800C04" w:rsidP="00FA2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56 </w:t>
            </w: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+</w:t>
            </w: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16</w:t>
            </w:r>
          </w:p>
        </w:tc>
      </w:tr>
      <w:tr w:rsidR="00800C04" w:rsidRPr="00CF4B0F" w14:paraId="6A664021" w14:textId="77777777" w:rsidTr="00FA2787">
        <w:tc>
          <w:tcPr>
            <w:tcW w:w="4148" w:type="dxa"/>
          </w:tcPr>
          <w:p w14:paraId="75F0F5A8" w14:textId="77777777" w:rsidR="00800C04" w:rsidRPr="00CF4B0F" w:rsidRDefault="00800C04" w:rsidP="00FA2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ld ischemia time (hours)</w:t>
            </w:r>
          </w:p>
        </w:tc>
        <w:tc>
          <w:tcPr>
            <w:tcW w:w="4148" w:type="dxa"/>
          </w:tcPr>
          <w:p w14:paraId="380D1EE0" w14:textId="77777777" w:rsidR="00800C04" w:rsidRPr="00CF4B0F" w:rsidRDefault="00800C04" w:rsidP="00FA2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8.19 </w:t>
            </w: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+</w:t>
            </w: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.52</w:t>
            </w:r>
          </w:p>
        </w:tc>
      </w:tr>
      <w:tr w:rsidR="00800C04" w:rsidRPr="00CF4B0F" w14:paraId="6DFD5B84" w14:textId="77777777" w:rsidTr="00FA2787">
        <w:tc>
          <w:tcPr>
            <w:tcW w:w="4148" w:type="dxa"/>
          </w:tcPr>
          <w:p w14:paraId="6FB71A23" w14:textId="77777777" w:rsidR="00800C04" w:rsidRPr="00CF4B0F" w:rsidRDefault="00800C04" w:rsidP="00FA2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ime of </w:t>
            </w:r>
            <w:proofErr w:type="spellStart"/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thepatic</w:t>
            </w:r>
            <w:proofErr w:type="spellEnd"/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hase (minutes)</w:t>
            </w:r>
          </w:p>
        </w:tc>
        <w:tc>
          <w:tcPr>
            <w:tcW w:w="4148" w:type="dxa"/>
          </w:tcPr>
          <w:p w14:paraId="5E729CFC" w14:textId="77777777" w:rsidR="00800C04" w:rsidRPr="00CF4B0F" w:rsidRDefault="00800C04" w:rsidP="00FA2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5.42 </w:t>
            </w: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+</w:t>
            </w: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9.79</w:t>
            </w:r>
          </w:p>
        </w:tc>
      </w:tr>
      <w:tr w:rsidR="00800C04" w:rsidRPr="00CF4B0F" w14:paraId="1C31D39B" w14:textId="77777777" w:rsidTr="00FA2787">
        <w:tc>
          <w:tcPr>
            <w:tcW w:w="4148" w:type="dxa"/>
          </w:tcPr>
          <w:p w14:paraId="2BACCD57" w14:textId="77777777" w:rsidR="00800C04" w:rsidRPr="00CF4B0F" w:rsidRDefault="00800C04" w:rsidP="00FA2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me of operation (hours)</w:t>
            </w:r>
          </w:p>
        </w:tc>
        <w:tc>
          <w:tcPr>
            <w:tcW w:w="4148" w:type="dxa"/>
          </w:tcPr>
          <w:p w14:paraId="1F4E5C26" w14:textId="77777777" w:rsidR="00800C04" w:rsidRPr="00CF4B0F" w:rsidRDefault="00800C04" w:rsidP="00FA2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6.62 </w:t>
            </w: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+</w:t>
            </w: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77</w:t>
            </w:r>
          </w:p>
        </w:tc>
      </w:tr>
      <w:tr w:rsidR="00800C04" w:rsidRPr="00CF4B0F" w14:paraId="133C484C" w14:textId="77777777" w:rsidTr="00FA2787">
        <w:tc>
          <w:tcPr>
            <w:tcW w:w="4148" w:type="dxa"/>
          </w:tcPr>
          <w:p w14:paraId="3E8FA4D2" w14:textId="77777777" w:rsidR="00800C04" w:rsidRPr="00CF4B0F" w:rsidRDefault="00800C04" w:rsidP="00FA2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lood loss (mL)</w:t>
            </w:r>
          </w:p>
        </w:tc>
        <w:tc>
          <w:tcPr>
            <w:tcW w:w="4148" w:type="dxa"/>
          </w:tcPr>
          <w:p w14:paraId="27B2D904" w14:textId="77777777" w:rsidR="00800C04" w:rsidRPr="00CF4B0F" w:rsidRDefault="00800C04" w:rsidP="00FA2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895 </w:t>
            </w: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+</w:t>
            </w: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260</w:t>
            </w:r>
          </w:p>
        </w:tc>
      </w:tr>
      <w:tr w:rsidR="00800C04" w:rsidRPr="00CF4B0F" w14:paraId="68A63D10" w14:textId="77777777" w:rsidTr="00FA2787">
        <w:tc>
          <w:tcPr>
            <w:tcW w:w="4148" w:type="dxa"/>
          </w:tcPr>
          <w:p w14:paraId="0AAE36EC" w14:textId="77777777" w:rsidR="00800C04" w:rsidRPr="00CF4B0F" w:rsidRDefault="00800C04" w:rsidP="00FA2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me of mechanical ventilation (hours)</w:t>
            </w:r>
          </w:p>
        </w:tc>
        <w:tc>
          <w:tcPr>
            <w:tcW w:w="4148" w:type="dxa"/>
          </w:tcPr>
          <w:p w14:paraId="587DAEC2" w14:textId="77777777" w:rsidR="00800C04" w:rsidRPr="00CF4B0F" w:rsidRDefault="00800C04" w:rsidP="00FA2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72.7 </w:t>
            </w: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+</w:t>
            </w: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92.0</w:t>
            </w:r>
          </w:p>
        </w:tc>
      </w:tr>
      <w:tr w:rsidR="00800C04" w:rsidRPr="00CF4B0F" w14:paraId="5A6A0792" w14:textId="77777777" w:rsidTr="00FA2787">
        <w:tc>
          <w:tcPr>
            <w:tcW w:w="4148" w:type="dxa"/>
          </w:tcPr>
          <w:p w14:paraId="4C8180EE" w14:textId="77777777" w:rsidR="00800C04" w:rsidRPr="00CF4B0F" w:rsidRDefault="00800C04" w:rsidP="00FA2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me in ICU after LT (hours)</w:t>
            </w:r>
          </w:p>
        </w:tc>
        <w:tc>
          <w:tcPr>
            <w:tcW w:w="4148" w:type="dxa"/>
          </w:tcPr>
          <w:p w14:paraId="1F3BF671" w14:textId="77777777" w:rsidR="00800C04" w:rsidRPr="00CF4B0F" w:rsidRDefault="00800C04" w:rsidP="00FA2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46.3 </w:t>
            </w: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+</w:t>
            </w: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772.1</w:t>
            </w:r>
          </w:p>
        </w:tc>
      </w:tr>
      <w:tr w:rsidR="00800C04" w:rsidRPr="00CF4B0F" w14:paraId="63F3294C" w14:textId="77777777" w:rsidTr="00FA2787">
        <w:tc>
          <w:tcPr>
            <w:tcW w:w="4148" w:type="dxa"/>
          </w:tcPr>
          <w:p w14:paraId="30B1408F" w14:textId="77777777" w:rsidR="00800C04" w:rsidRPr="00CF4B0F" w:rsidRDefault="00800C04" w:rsidP="00FA2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3" w:name="_Hlk154347732"/>
            <w:r w:rsidRPr="00CF4B0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re</w:t>
            </w: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CF4B0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T</w:t>
            </w: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immune checkpoint inhibitor</w:t>
            </w:r>
          </w:p>
        </w:tc>
        <w:tc>
          <w:tcPr>
            <w:tcW w:w="4148" w:type="dxa"/>
          </w:tcPr>
          <w:p w14:paraId="1B068398" w14:textId="77777777" w:rsidR="00800C04" w:rsidRPr="00CF4B0F" w:rsidRDefault="00800C04" w:rsidP="00FA2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4B0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1.7%)</w:t>
            </w:r>
          </w:p>
        </w:tc>
      </w:tr>
      <w:tr w:rsidR="00800C04" w:rsidRPr="00CF4B0F" w14:paraId="2C5C53F4" w14:textId="77777777" w:rsidTr="00FA2787">
        <w:tc>
          <w:tcPr>
            <w:tcW w:w="4148" w:type="dxa"/>
            <w:tcBorders>
              <w:bottom w:val="single" w:sz="4" w:space="0" w:color="auto"/>
            </w:tcBorders>
          </w:tcPr>
          <w:p w14:paraId="0284229A" w14:textId="77777777" w:rsidR="00800C04" w:rsidRPr="00CF4B0F" w:rsidRDefault="00800C04" w:rsidP="00FA2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ost-LT without </w:t>
            </w:r>
            <w:bookmarkStart w:id="4" w:name="_Hlk154349243"/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dnisone</w:t>
            </w:r>
            <w:bookmarkEnd w:id="4"/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22302731" w14:textId="77777777" w:rsidR="00800C04" w:rsidRPr="00CF4B0F" w:rsidRDefault="00800C04" w:rsidP="00FA27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4B0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CF4B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 (37.5)</w:t>
            </w:r>
          </w:p>
        </w:tc>
      </w:tr>
    </w:tbl>
    <w:bookmarkEnd w:id="2"/>
    <w:bookmarkEnd w:id="3"/>
    <w:p w14:paraId="6D0D7741" w14:textId="77777777" w:rsidR="00800C04" w:rsidRPr="00CF4B0F" w:rsidRDefault="00800C04" w:rsidP="00800C04">
      <w:pPr>
        <w:rPr>
          <w:rFonts w:hint="eastAsia"/>
          <w:color w:val="000000" w:themeColor="text1"/>
        </w:rPr>
      </w:pPr>
      <w:r w:rsidRPr="00CF4B0F">
        <w:rPr>
          <w:rFonts w:ascii="Times New Roman" w:hAnsi="Times New Roman" w:cs="Times New Roman"/>
          <w:color w:val="000000" w:themeColor="text1"/>
          <w:sz w:val="20"/>
          <w:szCs w:val="20"/>
        </w:rPr>
        <w:t>AFP, alpha fetoprotein; AIH,</w:t>
      </w:r>
      <w:r w:rsidRPr="00CF4B0F">
        <w:rPr>
          <w:color w:val="000000" w:themeColor="text1"/>
        </w:rPr>
        <w:t xml:space="preserve"> </w:t>
      </w:r>
      <w:r w:rsidRPr="00CF4B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utoimmune hepatitis; ALT, alanine transaminase; AST, aspartate transaminase; HBV, hepatitis B virus; HCV, hepatitis C virus; ICU, intensive care unit; LT, </w:t>
      </w:r>
      <w:r w:rsidRPr="00CF4B0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liver</w:t>
      </w:r>
      <w:r w:rsidRPr="00CF4B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ransplantation; </w:t>
      </w:r>
      <w:bookmarkStart w:id="5" w:name="OLE_LINK6"/>
      <w:r w:rsidRPr="00CF4B0F">
        <w:rPr>
          <w:rFonts w:ascii="Times New Roman" w:hAnsi="Times New Roman" w:cs="Times New Roman"/>
          <w:color w:val="000000" w:themeColor="text1"/>
          <w:sz w:val="20"/>
          <w:szCs w:val="20"/>
        </w:rPr>
        <w:t>MELD</w:t>
      </w:r>
      <w:bookmarkStart w:id="6" w:name="OLE_LINK5"/>
      <w:bookmarkEnd w:id="5"/>
      <w:r w:rsidRPr="00CF4B0F">
        <w:rPr>
          <w:rFonts w:ascii="Times New Roman" w:hAnsi="Times New Roman" w:cs="Times New Roman"/>
          <w:color w:val="000000" w:themeColor="text1"/>
          <w:sz w:val="20"/>
          <w:szCs w:val="20"/>
        </w:rPr>
        <w:t>, model for end-stage liver disease.</w:t>
      </w:r>
      <w:bookmarkEnd w:id="6"/>
    </w:p>
    <w:p w14:paraId="1A3B7132" w14:textId="77777777" w:rsidR="00FB0E6D" w:rsidRPr="00800C04" w:rsidRDefault="00FB0E6D">
      <w:pPr>
        <w:rPr>
          <w:rFonts w:hint="eastAsia"/>
        </w:rPr>
      </w:pPr>
    </w:p>
    <w:sectPr w:rsidR="00FB0E6D" w:rsidRPr="00800C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A0E485" w14:textId="77777777" w:rsidR="008B2AE2" w:rsidRDefault="008B2AE2" w:rsidP="00800C04">
      <w:pPr>
        <w:rPr>
          <w:rFonts w:hint="eastAsia"/>
        </w:rPr>
      </w:pPr>
      <w:r>
        <w:separator/>
      </w:r>
    </w:p>
  </w:endnote>
  <w:endnote w:type="continuationSeparator" w:id="0">
    <w:p w14:paraId="408FDE8C" w14:textId="77777777" w:rsidR="008B2AE2" w:rsidRDefault="008B2AE2" w:rsidP="00800C0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03BD69" w14:textId="77777777" w:rsidR="008B2AE2" w:rsidRDefault="008B2AE2" w:rsidP="00800C04">
      <w:pPr>
        <w:rPr>
          <w:rFonts w:hint="eastAsia"/>
        </w:rPr>
      </w:pPr>
      <w:r>
        <w:separator/>
      </w:r>
    </w:p>
  </w:footnote>
  <w:footnote w:type="continuationSeparator" w:id="0">
    <w:p w14:paraId="7397D3C6" w14:textId="77777777" w:rsidR="008B2AE2" w:rsidRDefault="008B2AE2" w:rsidP="00800C0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F4B"/>
    <w:rsid w:val="0020628F"/>
    <w:rsid w:val="00266A2E"/>
    <w:rsid w:val="00713F4B"/>
    <w:rsid w:val="00800C04"/>
    <w:rsid w:val="008B2AE2"/>
    <w:rsid w:val="00D61ADF"/>
    <w:rsid w:val="00FB0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A9A23CB-EA88-4308-83F0-0CC241521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0C0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13F4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13F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13F4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13F4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13F4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13F4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13F4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13F4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13F4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13F4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13F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13F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13F4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13F4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13F4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13F4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13F4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13F4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13F4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13F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13F4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13F4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13F4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13F4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13F4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13F4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13F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13F4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13F4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00C0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00C0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00C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00C04"/>
    <w:rPr>
      <w:sz w:val="18"/>
      <w:szCs w:val="18"/>
    </w:rPr>
  </w:style>
  <w:style w:type="table" w:styleId="af2">
    <w:name w:val="Table Grid"/>
    <w:basedOn w:val="a1"/>
    <w:uiPriority w:val="39"/>
    <w:rsid w:val="00800C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5</Words>
  <Characters>1343</Characters>
  <Application>Microsoft Office Word</Application>
  <DocSecurity>0</DocSecurity>
  <Lines>11</Lines>
  <Paragraphs>3</Paragraphs>
  <ScaleCrop>false</ScaleCrop>
  <Company/>
  <LinksUpToDate>false</LinksUpToDate>
  <CharactersWithSpaces>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普森 王</dc:creator>
  <cp:keywords/>
  <dc:description/>
  <cp:lastModifiedBy>普森 王</cp:lastModifiedBy>
  <cp:revision>2</cp:revision>
  <dcterms:created xsi:type="dcterms:W3CDTF">2025-05-05T06:56:00Z</dcterms:created>
  <dcterms:modified xsi:type="dcterms:W3CDTF">2025-05-05T06:56:00Z</dcterms:modified>
</cp:coreProperties>
</file>